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13BBB" w14:textId="77777777" w:rsidR="005204A7" w:rsidRPr="005204A7" w:rsidRDefault="005204A7" w:rsidP="005204A7">
      <w:pPr>
        <w:jc w:val="center"/>
      </w:pPr>
    </w:p>
    <w:tbl>
      <w:tblPr>
        <w:tblW w:w="14716" w:type="dxa"/>
        <w:jc w:val="center"/>
        <w:tblLook w:val="04A0" w:firstRow="1" w:lastRow="0" w:firstColumn="1" w:lastColumn="0" w:noHBand="0" w:noVBand="1"/>
      </w:tblPr>
      <w:tblGrid>
        <w:gridCol w:w="1308"/>
        <w:gridCol w:w="857"/>
        <w:gridCol w:w="857"/>
        <w:gridCol w:w="857"/>
        <w:gridCol w:w="1309"/>
        <w:gridCol w:w="222"/>
        <w:gridCol w:w="1239"/>
        <w:gridCol w:w="1035"/>
        <w:gridCol w:w="857"/>
        <w:gridCol w:w="1309"/>
        <w:gridCol w:w="222"/>
        <w:gridCol w:w="1239"/>
        <w:gridCol w:w="1239"/>
        <w:gridCol w:w="857"/>
        <w:gridCol w:w="1309"/>
      </w:tblGrid>
      <w:tr w:rsidR="00813CB3" w:rsidRPr="00813CB3" w14:paraId="02E8F196" w14:textId="77777777" w:rsidTr="005204A7">
        <w:trPr>
          <w:trHeight w:val="288"/>
          <w:jc w:val="center"/>
        </w:trPr>
        <w:tc>
          <w:tcPr>
            <w:tcW w:w="14716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F30A90" w14:textId="0280EE36" w:rsidR="00813CB3" w:rsidRPr="00813CB3" w:rsidRDefault="00944B90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4B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ementary</w:t>
            </w: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813CB3"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 w:rsid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2280C"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="00813CB3"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SD as a post hoc test of one-way ANOVA for the MK value of the four groups at different time points </w:t>
            </w:r>
            <w:r w:rsidR="00813CB3" w:rsidRPr="006228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813CB3" w:rsidRPr="00813CB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813CB3" w:rsidRPr="0062280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813CB3" w:rsidRPr="00813CB3" w14:paraId="27741735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AE9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F431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K</w:t>
            </w: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48A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4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694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K</w:t>
            </w: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7B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4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A3B5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K</w:t>
            </w: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S</w:t>
            </w:r>
          </w:p>
        </w:tc>
      </w:tr>
      <w:tr w:rsidR="00813CB3" w:rsidRPr="00813CB3" w14:paraId="2C0A75E2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B1D7A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A74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B9C4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B2C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50D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7CAF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EED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1075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47E8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27A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171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FE36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592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279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C112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</w:tr>
      <w:tr w:rsidR="00813CB3" w:rsidRPr="00813CB3" w14:paraId="37434F3B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936D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9CAD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79A2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DAA2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D3F9D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64E1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F11D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EDC85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EC53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96B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D75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6E9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14B7C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9B4B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6435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3CB3" w:rsidRPr="00813CB3" w14:paraId="21307E4F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B5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927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BCD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98D7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38F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17F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60B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F4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128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CE48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7DD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6B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18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CFE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68B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4E6BC8EA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6A0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36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D7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0A9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DC7C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392B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025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D4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5ED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2D8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9B4C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A2D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2C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77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7E79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2FC060CD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947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9DA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27D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866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E2D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6DBB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831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3C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A34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837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AB4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3D6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48E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1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71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88F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3CB3" w:rsidRPr="00813CB3" w14:paraId="0B529EC9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5AD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813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9E5E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7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FEB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1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F7C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7B7C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26FF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E175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6E4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8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145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6AA1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9308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2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810D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2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323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681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13CB3" w:rsidRPr="00813CB3" w14:paraId="13C8291A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23E7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2777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AC2F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75E0C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A8A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0F80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77B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0907D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3C46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9291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AA00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97D0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BC5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BB84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A87CA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3CB3" w:rsidRPr="00813CB3" w14:paraId="1724A386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805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944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E3A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232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C86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7EC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084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AAC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CC1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7C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E1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4BA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335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93D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DB7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74CF747A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1B1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2F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B49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2E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ECE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957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42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4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AAF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6F3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AF8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F46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5F1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26C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CBA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F6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47F5E733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74C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543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0FE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EA6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CE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C2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554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5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5BF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3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E94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F46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E25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218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BA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74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340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3CB3" w:rsidRPr="00813CB3" w14:paraId="5447CB2D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6B7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893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2429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5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2801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B4C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DA6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B6C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2BE0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5AC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35EC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C8C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E43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7EF3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1BCE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9615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13CB3" w:rsidRPr="00813CB3" w14:paraId="34576A14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A5A4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578CE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8671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47F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20AC2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778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DB26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58D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CD4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2995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1EA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FF19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4108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B3A1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D0B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3CB3" w:rsidRPr="00813CB3" w14:paraId="07537790" w14:textId="77777777" w:rsidTr="005204A7">
        <w:trPr>
          <w:trHeight w:val="312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5A6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0DA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4B0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494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116C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3F37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F8C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7F7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5AB6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BC39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DB2F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52F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E29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68B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9247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27AD828B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F4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B8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E4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C34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E9E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B0F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F9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CA1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93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A847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8AF3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805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716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60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BB0B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55011534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D76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5A2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FB1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77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758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23D8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D59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9EB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00D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9059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81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CDA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C7A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23C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D93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3CB3" w:rsidRPr="00813CB3" w14:paraId="3F12BC2A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7604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47AD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8C8F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3980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C49F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5C02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97E3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9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AB98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C2B7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C294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879B6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0AB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9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0FE6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C373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2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F209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13CB3" w:rsidRPr="00813CB3" w14:paraId="10562C09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979A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4F02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FF60A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B035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A9B2C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FD07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DF54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2CB1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521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5741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0BC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82D35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B288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16C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C034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3CB3" w:rsidRPr="00813CB3" w14:paraId="641F9B1F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11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6AB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57B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65D7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AD96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47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641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B06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79FE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FAE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D3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91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A6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3E4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C54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6C6B54DC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DC0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351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0F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D7D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828F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7AC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E58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F3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92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F7C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2CA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801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F85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A5C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D02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1C998B0C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5D2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7ED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8CF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82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BB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6D36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84C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060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1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340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87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7B2C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328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71C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7B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A79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3CB3" w:rsidRPr="00813CB3" w14:paraId="24F6BED2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FA4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8D14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2659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5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F496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4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23E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17D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01B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6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FEAA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2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D76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FA0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A2720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BDA3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E61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DDB1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004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13CB3" w:rsidRPr="00813CB3" w14:paraId="198EC995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511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A87D0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93A0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494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53D3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4A03D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43527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7EFB7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EB1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EA041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6C1B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7D18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E5FA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5CA5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301F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3CB3" w:rsidRPr="00813CB3" w14:paraId="4D44552B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07B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906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EA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357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475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577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D33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735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F869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DC5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BE5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FDC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42D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F51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D00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71A971E3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26F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A5F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618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B1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AB2C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920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BE4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A7F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AC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9996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1505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084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679C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C4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18A0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5B9A25C4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16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DB0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A89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03B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9B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BC39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C02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3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1A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903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F84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9588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339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9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D4C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E2B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2B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3CB3" w:rsidRPr="00813CB3" w14:paraId="67D5C320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7B52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A68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8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665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83D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114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D2357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1AA5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0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03DA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AAB3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8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BAD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99DF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10B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DE2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3A7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2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634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13CB3" w:rsidRPr="00813CB3" w14:paraId="77CCEC97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B8EE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d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D316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FE26A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B3CD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7C19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DE3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965BC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0B12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95BB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5171A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172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799F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EB5C9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9E82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DCDCC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813CB3" w:rsidRPr="00813CB3" w14:paraId="2BA8C1AB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2C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E78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10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CDB8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066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63B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D87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58C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9F90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25EA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4A3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E3E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AF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EF56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5E2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0C20F477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C8D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9F0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0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333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D23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73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AC0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50E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539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C8F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CECD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8B88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9A0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CC2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6E5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5FA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3CB3" w:rsidRPr="00813CB3" w14:paraId="6ED602E3" w14:textId="77777777" w:rsidTr="005204A7">
        <w:trPr>
          <w:trHeight w:val="276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438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5FB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70A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10FA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90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FB09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650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B8CE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629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3E0F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AF4" w14:textId="77777777" w:rsidR="00813CB3" w:rsidRPr="00813CB3" w:rsidRDefault="00813CB3" w:rsidP="00813C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8A4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4 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A30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35B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A2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813CB3" w:rsidRPr="00813CB3" w14:paraId="72391D5B" w14:textId="77777777" w:rsidTr="005204A7">
        <w:trPr>
          <w:trHeight w:val="288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9AB90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AP+EM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778C5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060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A963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FDF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13BF4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CFF7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805C8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2955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3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C941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8142" w14:textId="77777777" w:rsidR="00813CB3" w:rsidRPr="00813CB3" w:rsidRDefault="00813CB3" w:rsidP="00813CB3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6EC2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E1A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13044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4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55276" w14:textId="77777777" w:rsidR="00813CB3" w:rsidRPr="00813CB3" w:rsidRDefault="00813CB3" w:rsidP="00813CB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13CB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781A4CDD" w14:textId="0197586A" w:rsidR="0003261F" w:rsidRDefault="00220C0C" w:rsidP="003E3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280C" w:rsidRPr="0062280C">
        <w:rPr>
          <w:rFonts w:ascii="Times New Roman" w:hAnsi="Times New Roman" w:cs="Times New Roman"/>
          <w:sz w:val="24"/>
          <w:szCs w:val="24"/>
        </w:rPr>
        <w:t xml:space="preserve">Bold characteristic and *, significant difference </w:t>
      </w:r>
      <w:r w:rsidR="0062280C">
        <w:rPr>
          <w:rFonts w:ascii="Times New Roman" w:hAnsi="Times New Roman" w:cs="Times New Roman"/>
          <w:sz w:val="24"/>
          <w:szCs w:val="24"/>
        </w:rPr>
        <w:t>between groups.</w:t>
      </w:r>
      <w:r w:rsidR="008E4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t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ri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dulla; IS, inner stripe of the outer medulla;</w:t>
      </w: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  <w:r w:rsidR="009B66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K, mean kurtosis; MD, mean</w:t>
      </w:r>
      <w:r w:rsidR="009B66C6" w:rsidRPr="004C6C7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diffusivity</w:t>
      </w:r>
      <w:r w:rsidR="009B66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FA, </w:t>
      </w:r>
      <w:r w:rsidR="009B66C6" w:rsidRPr="004C6C7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ractional anisotropy</w:t>
      </w:r>
      <w:r w:rsidR="009B66C6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="009B66C6" w:rsidRPr="00220C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CON</w:t>
      </w:r>
      <w:r w:rsid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, control; HUA, hyperuricemia; AP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r w:rsidR="008E4B9C" w:rsidRPr="001A2378">
        <w:rPr>
          <w:rFonts w:ascii="Times New Roman" w:hAnsi="Times New Roman" w:cs="Times New Roman"/>
          <w:sz w:val="24"/>
          <w:szCs w:val="24"/>
        </w:rPr>
        <w:t>allopurinol</w:t>
      </w:r>
      <w:r w:rsidR="008E4B9C">
        <w:rPr>
          <w:rFonts w:ascii="Times New Roman" w:hAnsi="Times New Roman" w:cs="Times New Roman"/>
          <w:sz w:val="24"/>
          <w:szCs w:val="24"/>
        </w:rPr>
        <w:t>; AP+EM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B9C" w:rsidRPr="001A2378">
        <w:rPr>
          <w:rFonts w:ascii="Times New Roman" w:hAnsi="Times New Roman" w:cs="Times New Roman"/>
          <w:sz w:val="24"/>
          <w:szCs w:val="24"/>
        </w:rPr>
        <w:t>allopurinol+empagliflozin</w:t>
      </w:r>
      <w:proofErr w:type="spellEnd"/>
      <w:r w:rsidR="008E4B9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ase, basement</w:t>
      </w:r>
      <w:r w:rsidR="008E4B9C">
        <w:rPr>
          <w:rFonts w:ascii="Times New Roman" w:hAnsi="Times New Roman" w:cs="Times New Roman"/>
          <w:sz w:val="24"/>
          <w:szCs w:val="24"/>
        </w:rPr>
        <w:t>.</w:t>
      </w:r>
    </w:p>
    <w:p w14:paraId="3405EB7B" w14:textId="77777777" w:rsidR="0062280C" w:rsidRDefault="0062280C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A60296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0FB853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18109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3907B3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649915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77F6C6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380724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A2BD3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B07F8D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457166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7412C3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4293F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DAB622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AA8457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DE8387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D0FA3A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1105B2F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656AEA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5704" w:type="dxa"/>
        <w:tblLook w:val="04A0" w:firstRow="1" w:lastRow="0" w:firstColumn="1" w:lastColumn="0" w:noHBand="0" w:noVBand="1"/>
      </w:tblPr>
      <w:tblGrid>
        <w:gridCol w:w="1454"/>
        <w:gridCol w:w="953"/>
        <w:gridCol w:w="954"/>
        <w:gridCol w:w="955"/>
        <w:gridCol w:w="1456"/>
        <w:gridCol w:w="222"/>
        <w:gridCol w:w="955"/>
        <w:gridCol w:w="955"/>
        <w:gridCol w:w="955"/>
        <w:gridCol w:w="1456"/>
        <w:gridCol w:w="222"/>
        <w:gridCol w:w="1378"/>
        <w:gridCol w:w="1378"/>
        <w:gridCol w:w="955"/>
        <w:gridCol w:w="1456"/>
      </w:tblGrid>
      <w:tr w:rsidR="0062280C" w:rsidRPr="0062280C" w14:paraId="2CFD8AFC" w14:textId="77777777" w:rsidTr="0062280C">
        <w:trPr>
          <w:trHeight w:val="288"/>
        </w:trPr>
        <w:tc>
          <w:tcPr>
            <w:tcW w:w="15704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830FAF" w14:textId="2B062197" w:rsidR="0062280C" w:rsidRPr="0062280C" w:rsidRDefault="00944B90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4B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62280C"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 w:rsid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2 </w:t>
            </w:r>
            <w:r w:rsidR="0062280C"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SD as a post hoc test of one-way ANOVA for the FA value of the four groups at different time points (</w:t>
            </w:r>
            <w:r w:rsidR="0062280C" w:rsidRPr="0062280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)</w:t>
            </w:r>
          </w:p>
        </w:tc>
      </w:tr>
      <w:tr w:rsidR="0062280C" w:rsidRPr="0062280C" w14:paraId="5C3F6E9D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A4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936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</w:t>
            </w: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C80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2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02D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</w:t>
            </w: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0E4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6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57BE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</w:t>
            </w: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S</w:t>
            </w:r>
          </w:p>
        </w:tc>
      </w:tr>
      <w:tr w:rsidR="0062280C" w:rsidRPr="0062280C" w14:paraId="122D14C7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562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E25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FFD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CBF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F1E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455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029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AC8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06D5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C35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9F29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9E5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4EE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91C8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2F0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</w:tr>
      <w:tr w:rsidR="0062280C" w:rsidRPr="0062280C" w14:paraId="0715EE6E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E0D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B46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DCFD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C92E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692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EB9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8FC3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0519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2ED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974B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ED04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8A76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01E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A85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7AE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80C" w:rsidRPr="0062280C" w14:paraId="133943C9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00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D92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47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034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783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477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B11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11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503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6E2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E1B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3CA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559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850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8C2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7900118D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3AA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013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9D8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018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EFE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7D2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90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753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950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E88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B5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4D5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A85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33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4CE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7FBC0BF4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48C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E6F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93A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6C8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80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01E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F54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964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7BE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440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797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C0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87D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520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AFE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280C" w:rsidRPr="0062280C" w14:paraId="6E64D36B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841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ED79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64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1C47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4EA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9B6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1B69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7194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1586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1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9A70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8E31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D1B1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4EF2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6EAE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1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996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1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39C6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280C" w:rsidRPr="0062280C" w14:paraId="466775D9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973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459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25EF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EA8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FB4E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BFD0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6B9C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2D98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9A4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9E1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C17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6A5C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9C3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24E7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AB8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80C" w:rsidRPr="0062280C" w14:paraId="529D55A0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EB1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878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064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98C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FE3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110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B7A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069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4A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B45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40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F94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CFC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389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C8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70023CCB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B48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A2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827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DB3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612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03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E37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12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98F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8E8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C2F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E20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EB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7E7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F82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7D397295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3A4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531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740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56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5E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DC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B9A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122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93B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CCD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E0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503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939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11F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21E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280C" w:rsidRPr="0062280C" w14:paraId="4F5199A4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ABE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747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2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DD6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4B34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408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E221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4B8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7A6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8544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3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6DF1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A773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23D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EB2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7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AA8B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8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FF6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280C" w:rsidRPr="0062280C" w14:paraId="44ACBF34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066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EDB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5E1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7A7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BEB9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AA01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FCF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11F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B8EE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5C75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C96B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C2F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91D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AA91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5E77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80C" w:rsidRPr="0062280C" w14:paraId="69B972F1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0FF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946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DA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F0A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45D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A63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66E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F2E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8B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76E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FD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50B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0C4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93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314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36B6CC33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74F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493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CDD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77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0A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C52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35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538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AD8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BA9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78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1A7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0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C4D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268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030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5696CCB5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990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1C2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B4A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0BC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02C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31C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D88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1A6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CD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C79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F7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B46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8A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5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7AF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2F1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280C" w:rsidRPr="0062280C" w14:paraId="30604967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2FA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98CE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7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AB5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F2DF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7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8FD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907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3D8C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5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0494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BDE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2F5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E4D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C37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021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7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7C2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2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8AC2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280C" w:rsidRPr="0062280C" w14:paraId="48D444BD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BEF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7260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D72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A94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6751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AF9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B5BE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305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9B2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FCC3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B05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3A0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ABD0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FFB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8529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80C" w:rsidRPr="0062280C" w14:paraId="69AD1E98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EC1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C2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6E6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2D8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7D6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4E0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4CA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CAF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179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C0D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35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A1E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C99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D2A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B22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27012D96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9A8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7A7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63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0BB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36D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3F5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4AF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AA4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BA8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276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79C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64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251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748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C6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0F69FE53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9DB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827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5C8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9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9BD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DB4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DC4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67F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469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7F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2BF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C5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07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854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AB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812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280C" w:rsidRPr="0062280C" w14:paraId="339B9743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6B2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949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9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9F3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178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8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5F97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F955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0AE9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62F4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12DA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4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2597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EB0E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47C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EE65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89EE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0BF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280C" w:rsidRPr="0062280C" w14:paraId="2C7AC16F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6B67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3A86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FA2D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4FB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223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09D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B09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F38E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301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B0D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D59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FBF2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4DE9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DD4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38D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80C" w:rsidRPr="0062280C" w14:paraId="27BEDC18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D7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21C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C54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1E6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F97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E58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643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64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6A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864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56C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6D0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AA1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1A8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B07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61758EBD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440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D36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0D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E49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9D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FE8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BD8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F15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FE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83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BC5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38B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3F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DD6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8D1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3B404BFC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D69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D78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9E3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BE2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E40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709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B2A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CF8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51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7C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3C3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AE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83A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5C3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7D3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C64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280C" w:rsidRPr="0062280C" w14:paraId="030FF4B9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FC80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B6D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2B5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1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AA7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1C1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FE3D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58DF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3B0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4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5D81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3A8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157C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633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9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48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C9DA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88B2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62280C" w:rsidRPr="0062280C" w14:paraId="11C5CBB3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C199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EBD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B294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B077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96FE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332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171F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F2AE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2BF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8DD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7073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6C7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B21B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98B0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756B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2280C" w:rsidRPr="0062280C" w14:paraId="15F7B905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4E1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C8A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EDA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465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D5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67E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CB1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60C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216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46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A3C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9C2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3B7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461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8B3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6236548A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B31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044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9F0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3A4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61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790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DC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AF5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C07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F3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FDF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9F4F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647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80C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0234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2280C" w:rsidRPr="0062280C" w14:paraId="47AC3B17" w14:textId="77777777" w:rsidTr="0062280C">
        <w:trPr>
          <w:trHeight w:val="276"/>
        </w:trPr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0F3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BB91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4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91A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782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70D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238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A3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3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0B8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0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D5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5DB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823A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E1F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E2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AA6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AAD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2280C" w:rsidRPr="0062280C" w14:paraId="4F658002" w14:textId="77777777" w:rsidTr="0062280C">
        <w:trPr>
          <w:trHeight w:val="288"/>
        </w:trPr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3C46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CEE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951B0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97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F7C85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2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BAE8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36C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8D6B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8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17E3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06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C4D62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4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9459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FBF7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30036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2 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BC40D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CF58C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0 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4D8FE" w14:textId="77777777" w:rsidR="0062280C" w:rsidRPr="0062280C" w:rsidRDefault="0062280C" w:rsidP="00622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228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2E94C637" w14:textId="3B341698" w:rsidR="0062280C" w:rsidRDefault="00220C0C" w:rsidP="00220C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>
        <w:rPr>
          <w:rFonts w:ascii="Times New Roman" w:hAnsi="Times New Roman" w:cs="Times New Roman" w:hint="eastAsia"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2280C" w:rsidRPr="0062280C">
        <w:rPr>
          <w:rFonts w:ascii="Times New Roman" w:hAnsi="Times New Roman" w:cs="Times New Roman"/>
          <w:sz w:val="24"/>
          <w:szCs w:val="24"/>
        </w:rPr>
        <w:t xml:space="preserve">Bold characteristic and *, significant difference </w:t>
      </w:r>
      <w:r w:rsidR="0062280C">
        <w:rPr>
          <w:rFonts w:ascii="Times New Roman" w:hAnsi="Times New Roman" w:cs="Times New Roman"/>
          <w:sz w:val="24"/>
          <w:szCs w:val="24"/>
        </w:rPr>
        <w:t>between groups.</w:t>
      </w:r>
      <w:r w:rsidR="008E4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rt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ri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dulla; IS, inner stripe of the outer medulla; </w:t>
      </w:r>
      <w:r w:rsidR="00A9621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K, mean kurtosis; MD, mean</w:t>
      </w:r>
      <w:r w:rsidR="00A96213" w:rsidRPr="004C6C7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diffusivity</w:t>
      </w:r>
      <w:r w:rsidR="00A9621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FA, </w:t>
      </w:r>
      <w:r w:rsidR="00A96213" w:rsidRPr="004C6C7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ractional anisotropy</w:t>
      </w:r>
      <w:r w:rsidR="00A9621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="00A96213">
        <w:rPr>
          <w:rFonts w:ascii="Times New Roman" w:hAnsi="Times New Roman" w:cs="Times New Roman"/>
          <w:sz w:val="24"/>
          <w:szCs w:val="24"/>
        </w:rPr>
        <w:t xml:space="preserve"> </w:t>
      </w:r>
      <w:r w:rsid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CON, control; HUA, hyperuricemia; AP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r w:rsidR="008E4B9C" w:rsidRPr="001A2378">
        <w:rPr>
          <w:rFonts w:ascii="Times New Roman" w:hAnsi="Times New Roman" w:cs="Times New Roman"/>
          <w:sz w:val="24"/>
          <w:szCs w:val="24"/>
        </w:rPr>
        <w:t>allopurinol</w:t>
      </w:r>
      <w:r w:rsidR="008E4B9C">
        <w:rPr>
          <w:rFonts w:ascii="Times New Roman" w:hAnsi="Times New Roman" w:cs="Times New Roman"/>
          <w:sz w:val="24"/>
          <w:szCs w:val="24"/>
        </w:rPr>
        <w:t>; AP+EM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B9C" w:rsidRPr="001A2378">
        <w:rPr>
          <w:rFonts w:ascii="Times New Roman" w:hAnsi="Times New Roman" w:cs="Times New Roman"/>
          <w:sz w:val="24"/>
          <w:szCs w:val="24"/>
        </w:rPr>
        <w:t>allopurinol+empagliflozin</w:t>
      </w:r>
      <w:proofErr w:type="spellEnd"/>
      <w:r w:rsidR="008E4B9C">
        <w:rPr>
          <w:rFonts w:ascii="Times New Roman" w:hAnsi="Times New Roman" w:cs="Times New Roman"/>
          <w:sz w:val="24"/>
          <w:szCs w:val="24"/>
        </w:rPr>
        <w:t>;</w:t>
      </w:r>
      <w:r w:rsidR="008E4B9C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, basement</w:t>
      </w:r>
      <w:r w:rsidR="008E4B9C">
        <w:rPr>
          <w:rFonts w:ascii="Times New Roman" w:hAnsi="Times New Roman" w:cs="Times New Roman"/>
          <w:sz w:val="24"/>
          <w:szCs w:val="24"/>
        </w:rPr>
        <w:t>.</w:t>
      </w:r>
    </w:p>
    <w:p w14:paraId="2A6FDA87" w14:textId="77777777" w:rsidR="0062280C" w:rsidRDefault="0062280C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A04B10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CE71AF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8ACC5E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BC17C0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1CEFA2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DF1B5B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750BB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3DDD40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23B3C5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C8C77D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D27936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652F380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4F2FF6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A3ADA9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9DE6C4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30AC08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3B37DA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94B74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A44E62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5704" w:type="dxa"/>
        <w:tblLook w:val="04A0" w:firstRow="1" w:lastRow="0" w:firstColumn="1" w:lastColumn="0" w:noHBand="0" w:noVBand="1"/>
      </w:tblPr>
      <w:tblGrid>
        <w:gridCol w:w="1477"/>
        <w:gridCol w:w="969"/>
        <w:gridCol w:w="969"/>
        <w:gridCol w:w="969"/>
        <w:gridCol w:w="1477"/>
        <w:gridCol w:w="222"/>
        <w:gridCol w:w="1399"/>
        <w:gridCol w:w="1170"/>
        <w:gridCol w:w="969"/>
        <w:gridCol w:w="1477"/>
        <w:gridCol w:w="222"/>
        <w:gridCol w:w="969"/>
        <w:gridCol w:w="969"/>
        <w:gridCol w:w="969"/>
        <w:gridCol w:w="1477"/>
      </w:tblGrid>
      <w:tr w:rsidR="00516B10" w:rsidRPr="00516B10" w14:paraId="12F99AA3" w14:textId="77777777" w:rsidTr="00516B10">
        <w:trPr>
          <w:trHeight w:val="324"/>
        </w:trPr>
        <w:tc>
          <w:tcPr>
            <w:tcW w:w="15704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D37FD" w14:textId="0C1B91F1" w:rsidR="00516B10" w:rsidRPr="00516B10" w:rsidRDefault="00944B9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44B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516B10" w:rsidRPr="00813C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 w:rsid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3 </w:t>
            </w:r>
            <w:r w:rsidR="00516B10"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SD as a post hoc test of one-way ANOVA for the MD value of the four groups at different time points P</w:t>
            </w:r>
          </w:p>
        </w:tc>
      </w:tr>
      <w:tr w:rsidR="00516B10" w:rsidRPr="00516B10" w14:paraId="1968BA80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BC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C95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</w:t>
            </w: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O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6BE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1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93C60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</w:t>
            </w: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C21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324D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D</w:t>
            </w: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S</w:t>
            </w:r>
          </w:p>
        </w:tc>
      </w:tr>
      <w:tr w:rsidR="00516B10" w:rsidRPr="00516B10" w14:paraId="0CA57233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800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DAA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CC69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402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B063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9FF6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548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2978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C2A1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FE4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245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E89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C1E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138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A4D5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</w:tr>
      <w:tr w:rsidR="00516B10" w:rsidRPr="00516B10" w14:paraId="40072AC6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CA7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as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6436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55A4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348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A294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B44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7E58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E74E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35C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7032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11D1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5524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2F2C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3C3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B033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6B10" w:rsidRPr="00516B10" w14:paraId="7473A0D3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C6F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03A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4AD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781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28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25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3E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D0C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0E6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8B2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6C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113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DBA0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3B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CC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27F09CA7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14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A52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323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7E4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88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AE2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E37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1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C81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FA9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029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605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7D2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4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76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DF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3EA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6D9F8C6D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774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AD7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9E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0E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D2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E9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95A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579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4F3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95E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475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AED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7C7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BFD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4F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6B10" w:rsidRPr="00516B10" w14:paraId="4E21C5C4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2EC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5C6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541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3E6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C1B8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FEE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AB1F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B417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4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D35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B508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E332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D114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51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57F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33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38F6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DD2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16B10" w:rsidRPr="00516B10" w14:paraId="2632939F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CC67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5DFD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73C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C7B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D8E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2A6B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33B5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1F3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1898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855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5CF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BBF0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46D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4AA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B748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6B10" w:rsidRPr="00516B10" w14:paraId="10856DEF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0B2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F9E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4D9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791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15E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15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97D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47B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EC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2FF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1D3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15B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03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CB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683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362EA27F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18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98F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767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C64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20B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78D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066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AF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12F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78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09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849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7F7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75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882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3599899C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EA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B2D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9A3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EC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A51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FC2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91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7A3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4D6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D9E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83C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1B0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AC7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6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B9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B37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6B10" w:rsidRPr="00516B10" w14:paraId="74FDF21A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0E8C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1D7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68CD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A3D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974A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384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5078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6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EE37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3E1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08B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781F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7AE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18B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95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A0D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70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628F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16B10" w:rsidRPr="00516B10" w14:paraId="2C8A7116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CB0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1AD1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95ED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8F72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EC68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3BCD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0E8C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F4EF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4714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A93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05C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BC37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6537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E98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3E6D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6B10" w:rsidRPr="00516B10" w14:paraId="2E686C5B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235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E1D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17B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C7C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5C3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569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AF1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40C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A43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84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5AE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2A7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E2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D8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3CD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1EA019EC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A2A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67A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AE0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5BD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39A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4D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306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3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CE6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862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60D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C31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59A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A2B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6B3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3A2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158CC708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37F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F8A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8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736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4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4A9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074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FDC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36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3A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8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D2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2CD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0BFC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FBB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B86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027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6DE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6B10" w:rsidRPr="00516B10" w14:paraId="12937D2B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336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EAC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3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D7D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7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137F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C4A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EB33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DBEF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B55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8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EBF9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325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F53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701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A53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6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91F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2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3F1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16B10" w:rsidRPr="00516B10" w14:paraId="7620B196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5961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CB8E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ED5C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0FC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3649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D52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893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BD33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468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05E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419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189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B31B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E23E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FFA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6B10" w:rsidRPr="00516B10" w14:paraId="786B39CB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B45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2AC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9B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C7A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381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62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2DB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06F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4B9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3D0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B0A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DDF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FA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0C9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19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6E9FD419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23F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6D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3E2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AA5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F10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359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F90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A36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1A1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8C2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C3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7D2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BB2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B90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BC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59165320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BC9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C4D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4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5A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5E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9C9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B6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2E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AA2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7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92E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8D1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876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234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4E3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EA3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8C5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6B10" w:rsidRPr="00516B10" w14:paraId="052D9652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FEB2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E4DE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887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4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6A52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9EA0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334D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7F2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49C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AFB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8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4BC9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DBE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7E7B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1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207B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DD67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9397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16B10" w:rsidRPr="00516B10" w14:paraId="610B0518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7B5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4913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4F32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1142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E249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45D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B120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F30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4FB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854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1EF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163E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CF0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6DE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6DE4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6B10" w:rsidRPr="00516B10" w14:paraId="431A5F98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416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3A5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2C6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0F7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E38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AA3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44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CC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A40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09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DB6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2ED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5E7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16C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ADC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5CCAA2B2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1BF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B31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437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D20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C1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20F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AD2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FA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B7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350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41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6E2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D3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EB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23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2369440E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7FF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03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93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7B4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55F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CD2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85B7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AB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27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50A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836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393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1C2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56E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0D9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8D9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6B10" w:rsidRPr="00516B10" w14:paraId="35D70BFD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4860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6BC8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2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BFFF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71D3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7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9E3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CE7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3619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789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5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A63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72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E9B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175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1887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D6D4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5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76A8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6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CBF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516B10" w:rsidRPr="00516B10" w14:paraId="7E388E69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3BE6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58E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37F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DD9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0C20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1184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C63E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1A38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7F1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AF05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443E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CE0A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952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94A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30F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516B10" w:rsidRPr="00516B10" w14:paraId="09A655C7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1F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E5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53B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C2E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318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C94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DD6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0FB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A72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89A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315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C9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351E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A18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926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0A450D53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722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UA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519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DE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C44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589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7F3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18D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0.00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CE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F8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8E4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2CE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B3F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F63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C218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76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6B10" w:rsidRPr="00516B10" w14:paraId="63E80075" w14:textId="77777777" w:rsidTr="00516B10">
        <w:trPr>
          <w:trHeight w:val="276"/>
        </w:trPr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F10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BAF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268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89F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E97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D25F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481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32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84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7*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A11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AB7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4E4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9CF0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4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5DEE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6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5CE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39D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16B10" w:rsidRPr="00516B10" w14:paraId="1DA3319F" w14:textId="77777777" w:rsidTr="00516B10">
        <w:trPr>
          <w:trHeight w:val="288"/>
        </w:trPr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67A2B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P+EM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B28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2453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9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587C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787E2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4BCB9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8D3F4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8342D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4*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517A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98D3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3B8E1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94F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7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79B5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4F496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57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048C" w14:textId="77777777" w:rsidR="00516B10" w:rsidRPr="00516B10" w:rsidRDefault="00516B10" w:rsidP="00516B1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16B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14:paraId="5E29531F" w14:textId="28104BFD" w:rsidR="00516B10" w:rsidRDefault="00220C0C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34954770"/>
      <w:r>
        <w:rPr>
          <w:rFonts w:ascii="Times New Roman" w:hAnsi="Times New Roman" w:cs="Times New Roman"/>
          <w:sz w:val="24"/>
          <w:szCs w:val="24"/>
        </w:rPr>
        <w:lastRenderedPageBreak/>
        <w:t>N</w:t>
      </w:r>
      <w:r>
        <w:rPr>
          <w:rFonts w:ascii="Times New Roman" w:hAnsi="Times New Roman" w:cs="Times New Roman" w:hint="eastAsia"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16B10" w:rsidRPr="0062280C">
        <w:rPr>
          <w:rFonts w:ascii="Times New Roman" w:hAnsi="Times New Roman" w:cs="Times New Roman"/>
          <w:sz w:val="24"/>
          <w:szCs w:val="24"/>
        </w:rPr>
        <w:t xml:space="preserve">Bold characteristic and *, significant difference </w:t>
      </w:r>
      <w:r w:rsidR="00516B10">
        <w:rPr>
          <w:rFonts w:ascii="Times New Roman" w:hAnsi="Times New Roman" w:cs="Times New Roman"/>
          <w:sz w:val="24"/>
          <w:szCs w:val="24"/>
        </w:rPr>
        <w:t>between groups.</w:t>
      </w:r>
      <w:r w:rsidR="008E4B9C" w:rsidRP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CO</w:t>
      </w:r>
      <w:r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>,</w:t>
      </w: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 w:hint="eastAsia"/>
          <w:bCs/>
          <w:kern w:val="0"/>
          <w:sz w:val="24"/>
          <w:szCs w:val="24"/>
        </w:rPr>
        <w:t>cortex;</w:t>
      </w: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ri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dulla; IS, inner stripe of the outer medulla;</w:t>
      </w:r>
      <w:r w:rsidR="00480B4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 w:rsidR="00A9621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K, mean kurtosis; MD, mean</w:t>
      </w:r>
      <w:r w:rsidR="00A96213" w:rsidRPr="004C6C7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diffusivity</w:t>
      </w:r>
      <w:r w:rsidR="00A9621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FA, </w:t>
      </w:r>
      <w:r w:rsidR="00A96213" w:rsidRPr="004C6C7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ractional anisotropy</w:t>
      </w:r>
      <w:r w:rsidR="00A9621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r w:rsidR="00A96213" w:rsidRPr="00220C0C">
        <w:rPr>
          <w:rFonts w:ascii="Times New Roman" w:hAnsi="Times New Roman" w:cs="Times New Roman"/>
          <w:sz w:val="24"/>
          <w:szCs w:val="24"/>
        </w:rPr>
        <w:t xml:space="preserve"> </w:t>
      </w:r>
      <w:r w:rsid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CON, control; HUA, hyperuricemia; AP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r w:rsidR="008E4B9C" w:rsidRPr="001A2378">
        <w:rPr>
          <w:rFonts w:ascii="Times New Roman" w:hAnsi="Times New Roman" w:cs="Times New Roman"/>
          <w:sz w:val="24"/>
          <w:szCs w:val="24"/>
        </w:rPr>
        <w:t>allopurinol</w:t>
      </w:r>
      <w:r w:rsidR="008E4B9C">
        <w:rPr>
          <w:rFonts w:ascii="Times New Roman" w:hAnsi="Times New Roman" w:cs="Times New Roman"/>
          <w:sz w:val="24"/>
          <w:szCs w:val="24"/>
        </w:rPr>
        <w:t>; AP+EM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B9C" w:rsidRPr="001A2378">
        <w:rPr>
          <w:rFonts w:ascii="Times New Roman" w:hAnsi="Times New Roman" w:cs="Times New Roman"/>
          <w:sz w:val="24"/>
          <w:szCs w:val="24"/>
        </w:rPr>
        <w:t>allopurinol+empagliflozin</w:t>
      </w:r>
      <w:proofErr w:type="spellEnd"/>
      <w:r w:rsidR="008E4B9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base, basement</w:t>
      </w:r>
      <w:r w:rsidR="008E4B9C">
        <w:rPr>
          <w:rFonts w:ascii="Times New Roman" w:hAnsi="Times New Roman" w:cs="Times New Roman"/>
          <w:sz w:val="24"/>
          <w:szCs w:val="24"/>
        </w:rPr>
        <w:t>.</w:t>
      </w:r>
    </w:p>
    <w:p w14:paraId="11940DA7" w14:textId="77777777" w:rsidR="004A283F" w:rsidRDefault="004A283F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B06A5E" w14:textId="77777777" w:rsidR="004A283F" w:rsidRDefault="004A283F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5D83F79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4FB25B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C1A9F2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C19171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62E9F1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121C3E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A0B4A5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1EB7E31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0E3C6A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C04A47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64021E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306F65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ED81E7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E2537F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858F05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E22501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58F86A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B3F9A1" w14:textId="77777777" w:rsidR="00017D71" w:rsidRDefault="00017D71" w:rsidP="00516B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4648" w:type="dxa"/>
        <w:tblLook w:val="04A0" w:firstRow="1" w:lastRow="0" w:firstColumn="1" w:lastColumn="0" w:noHBand="0" w:noVBand="1"/>
      </w:tblPr>
      <w:tblGrid>
        <w:gridCol w:w="1446"/>
        <w:gridCol w:w="1293"/>
        <w:gridCol w:w="966"/>
        <w:gridCol w:w="803"/>
        <w:gridCol w:w="1446"/>
        <w:gridCol w:w="222"/>
        <w:gridCol w:w="938"/>
        <w:gridCol w:w="938"/>
        <w:gridCol w:w="803"/>
        <w:gridCol w:w="1446"/>
        <w:gridCol w:w="222"/>
        <w:gridCol w:w="938"/>
        <w:gridCol w:w="938"/>
        <w:gridCol w:w="803"/>
        <w:gridCol w:w="1446"/>
      </w:tblGrid>
      <w:tr w:rsidR="004A283F" w:rsidRPr="00D57415" w14:paraId="65FE5AB2" w14:textId="77777777" w:rsidTr="002324D7">
        <w:trPr>
          <w:trHeight w:val="288"/>
        </w:trPr>
        <w:tc>
          <w:tcPr>
            <w:tcW w:w="14648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224B9F2" w14:textId="588159C8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4B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SD as a post hoc test of one-way ANOVA for serum index of the four groups at different time points (</w:t>
            </w:r>
            <w:r w:rsidRPr="00D5741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4A283F" w:rsidRPr="00D57415" w14:paraId="11542017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A3A1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2DBD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ric aci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7D6DD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12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AB26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rum creatinin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01C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2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7D7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od urea nitrogen</w:t>
            </w:r>
          </w:p>
        </w:tc>
      </w:tr>
      <w:tr w:rsidR="004A283F" w:rsidRPr="00D57415" w14:paraId="7CACA003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CE5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FF4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B49A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37F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04C9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C4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B5B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4BB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569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B76F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EAE20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AF2C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2DD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1C0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FBFC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</w:tr>
      <w:tr w:rsidR="004A283F" w:rsidRPr="00D57415" w14:paraId="4A103814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37CD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1CC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55A6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212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A98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B4BE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D90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1D31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AC76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0BC4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74AA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F702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670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175D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158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4A283F" w:rsidRPr="00D57415" w14:paraId="0EB36A55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29E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B6E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54B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56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531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86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63C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6D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C24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C2E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2E9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20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130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42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2FD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223001B3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F1D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4B2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5C3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5C2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8B9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411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581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2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56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BD5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85A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E8A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5DD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52B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72B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821A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2A977BB1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F77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3B2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711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CB0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BA2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D49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98C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82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BD6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C6F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50A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8C0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CA5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AD9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99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5E3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CD1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A283F" w:rsidRPr="00D57415" w14:paraId="4E8A66DF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FFB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E846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9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CEA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2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A1D8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4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BD93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9526C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BD69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65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46B7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BEA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7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039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528B8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8008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DAC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80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380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3B0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4A283F" w:rsidRPr="00D57415" w14:paraId="456CC751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94A3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B5BD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FA9D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C228B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5E93E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B296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CEDC6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9122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E94C6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5E74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388B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8135F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0C7D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7DD3F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F787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A283F" w:rsidRPr="00D57415" w14:paraId="67AF8978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573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108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388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2D4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9FA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1B8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74C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6CA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BD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272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3D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5A4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40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E3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28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6E4D8023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B26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C9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1E0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38A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426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13D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E8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9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40E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CB8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3D0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415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17E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927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033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BF7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6AE8F810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03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A87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BFA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1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907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6E52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BA0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23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13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65A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09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EE5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AB5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0EB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0BE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789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78D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A283F" w:rsidRPr="00D57415" w14:paraId="03245990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16D9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AD7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8DBF5" w14:textId="77777777" w:rsidR="004A283F" w:rsidRPr="00ED7780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D778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B354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3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78E2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5523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34C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03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DD0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19B6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99C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C9129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97CE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98DC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9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1A9D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A78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4A283F" w:rsidRPr="00D57415" w14:paraId="7337A75A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CA98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6D12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31E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7D650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596DA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8F03A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C268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C16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1AFE1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53E6D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C6D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3D6E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18852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75FB9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FFCF1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A283F" w:rsidRPr="00D57415" w14:paraId="03B88D6B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270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5D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97A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5A8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A33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816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0EC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125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D36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B01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AA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B2A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E0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C32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5B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7C75DFFB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AD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B1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C0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B1F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A3B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DD8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385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7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37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7DB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69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BA7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BE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D60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971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F02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26AF0DFD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9BE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4F7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A009" w14:textId="77777777" w:rsidR="004A283F" w:rsidRPr="00ED7780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534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EA9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4DA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5B8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99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1B4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FBB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664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C8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74A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224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9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A75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D0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A283F" w:rsidRPr="00D57415" w14:paraId="5AE03101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873E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72A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3708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6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B36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3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21E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19BE0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84A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8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5E1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8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B43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0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4DF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4EE3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30E1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F7F7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11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B12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8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EE6F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  <w:tr w:rsidR="004A283F" w:rsidRPr="00D57415" w14:paraId="10F4C665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DCEF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d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CBA67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7EBBE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BA832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6DA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B0080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F2C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E885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C33AD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22FA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B454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B663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AC76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030E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2846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4A283F" w:rsidRPr="00D57415" w14:paraId="2267EB3B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6A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75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7CA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0A8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8F0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929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F07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B22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AE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20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22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90D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EC1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E41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C4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5AA9B5E2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7B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4985" w14:textId="77777777" w:rsidR="004A283F" w:rsidRPr="00ED7780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55B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7A7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D0D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BFF6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8A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07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7A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91C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261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5C4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86E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E39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8F5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C92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A283F" w:rsidRPr="00D57415" w14:paraId="79DB0955" w14:textId="77777777" w:rsidTr="002324D7">
        <w:trPr>
          <w:trHeight w:val="276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7B5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8315" w14:textId="77777777" w:rsidR="004A283F" w:rsidRPr="00ED7780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AB9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0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E6E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CE3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8EE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66D2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50 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D4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FFCB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0CA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35F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DE0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A83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8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36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F9C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4A283F" w:rsidRPr="00D57415" w14:paraId="6C621FC9" w14:textId="77777777" w:rsidTr="002324D7">
        <w:trPr>
          <w:trHeight w:val="288"/>
        </w:trPr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1F66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458D" w14:textId="77777777" w:rsidR="004A283F" w:rsidRPr="00ED7780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＜</w:t>
            </w:r>
            <w:r w:rsidRPr="00ED778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7094A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  <w:r w:rsidRPr="00D574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384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9</w:t>
            </w: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877C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606A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771D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68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64B48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E864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A1900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D237" w14:textId="77777777" w:rsidR="004A283F" w:rsidRPr="00D57415" w:rsidRDefault="004A283F" w:rsidP="002324D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57415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6712E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0CC73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83 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3057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2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B6E45" w14:textId="77777777" w:rsidR="004A283F" w:rsidRPr="00D57415" w:rsidRDefault="004A283F" w:rsidP="002324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5741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</w:tr>
    </w:tbl>
    <w:p w14:paraId="0895157F" w14:textId="5125BF66" w:rsidR="004A283F" w:rsidRDefault="00220C0C" w:rsidP="004A28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A283F" w:rsidRPr="0062280C">
        <w:rPr>
          <w:rFonts w:ascii="Times New Roman" w:hAnsi="Times New Roman" w:cs="Times New Roman"/>
          <w:sz w:val="24"/>
          <w:szCs w:val="24"/>
        </w:rPr>
        <w:t xml:space="preserve">Bold characteristic and *, significant difference </w:t>
      </w:r>
      <w:r w:rsidR="004A283F">
        <w:rPr>
          <w:rFonts w:ascii="Times New Roman" w:hAnsi="Times New Roman" w:cs="Times New Roman"/>
          <w:sz w:val="24"/>
          <w:szCs w:val="24"/>
        </w:rPr>
        <w:t>between groups.</w:t>
      </w:r>
      <w:r w:rsidR="004A283F" w:rsidRP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  <w:r w:rsidR="004A283F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CON, control; HUA, hyperuricemia; AP,</w:t>
      </w:r>
      <w:r w:rsidR="004A283F" w:rsidRPr="00290459">
        <w:rPr>
          <w:rFonts w:ascii="Times New Roman" w:hAnsi="Times New Roman" w:cs="Times New Roman"/>
          <w:sz w:val="24"/>
          <w:szCs w:val="24"/>
        </w:rPr>
        <w:t xml:space="preserve"> </w:t>
      </w:r>
      <w:r w:rsidR="004A283F" w:rsidRPr="001A2378">
        <w:rPr>
          <w:rFonts w:ascii="Times New Roman" w:hAnsi="Times New Roman" w:cs="Times New Roman"/>
          <w:sz w:val="24"/>
          <w:szCs w:val="24"/>
        </w:rPr>
        <w:t>allopurinol</w:t>
      </w:r>
      <w:r w:rsidR="004A283F">
        <w:rPr>
          <w:rFonts w:ascii="Times New Roman" w:hAnsi="Times New Roman" w:cs="Times New Roman"/>
          <w:sz w:val="24"/>
          <w:szCs w:val="24"/>
        </w:rPr>
        <w:t>; AP+EM,</w:t>
      </w:r>
      <w:r w:rsidR="004A283F" w:rsidRPr="00290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A283F" w:rsidRPr="001A2378">
        <w:rPr>
          <w:rFonts w:ascii="Times New Roman" w:hAnsi="Times New Roman" w:cs="Times New Roman"/>
          <w:sz w:val="24"/>
          <w:szCs w:val="24"/>
        </w:rPr>
        <w:t>allopurinol+empagliflozin</w:t>
      </w:r>
      <w:proofErr w:type="spellEnd"/>
      <w:r w:rsidR="004A283F">
        <w:rPr>
          <w:rFonts w:ascii="Times New Roman" w:hAnsi="Times New Roman" w:cs="Times New Roman"/>
          <w:sz w:val="24"/>
          <w:szCs w:val="24"/>
        </w:rPr>
        <w:t>; base, basement.</w:t>
      </w:r>
    </w:p>
    <w:p w14:paraId="5A665ABD" w14:textId="77777777" w:rsidR="004A283F" w:rsidRPr="00B65C47" w:rsidRDefault="004A283F" w:rsidP="004A28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5FA706" w14:textId="77777777" w:rsidR="0062280C" w:rsidRDefault="0062280C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A4F726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9C01902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2F6E5C" w14:textId="77777777" w:rsidR="00017D71" w:rsidRDefault="00017D71" w:rsidP="0062280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6904" w:type="dxa"/>
        <w:tblLook w:val="04A0" w:firstRow="1" w:lastRow="0" w:firstColumn="1" w:lastColumn="0" w:noHBand="0" w:noVBand="1"/>
      </w:tblPr>
      <w:tblGrid>
        <w:gridCol w:w="1202"/>
        <w:gridCol w:w="803"/>
        <w:gridCol w:w="667"/>
        <w:gridCol w:w="1202"/>
        <w:gridCol w:w="803"/>
        <w:gridCol w:w="803"/>
        <w:gridCol w:w="1202"/>
        <w:gridCol w:w="222"/>
      </w:tblGrid>
      <w:tr w:rsidR="006B3B6A" w:rsidRPr="006B3B6A" w14:paraId="67327C4E" w14:textId="77777777" w:rsidTr="006B3B6A">
        <w:trPr>
          <w:gridAfter w:val="1"/>
          <w:wAfter w:w="222" w:type="dxa"/>
          <w:trHeight w:val="312"/>
        </w:trPr>
        <w:tc>
          <w:tcPr>
            <w:tcW w:w="6682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9554485" w14:textId="23796377" w:rsidR="006B3B6A" w:rsidRPr="006B3B6A" w:rsidRDefault="00944B90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4B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6B3B6A"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="004A2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2F6C2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B3B6A"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SD as a post hoc test of one-way ANOVA for the MOD of Masson trichrome staining </w:t>
            </w:r>
            <w:r w:rsid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f</w:t>
            </w:r>
            <w:r w:rsidR="00515A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fferent</w:t>
            </w:r>
            <w:r w:rsidR="006B3B6A"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s at different time points (</w:t>
            </w:r>
            <w:r w:rsidR="006B3B6A" w:rsidRPr="006B3B6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6B3B6A"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B3B6A" w:rsidRPr="006B3B6A" w14:paraId="06B988CA" w14:textId="77777777" w:rsidTr="006B3B6A">
        <w:trPr>
          <w:trHeight w:val="324"/>
        </w:trPr>
        <w:tc>
          <w:tcPr>
            <w:tcW w:w="6682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D79BF3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640F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6B3B6A" w:rsidRPr="006B3B6A" w14:paraId="202E652E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17218" w14:textId="069FFC33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6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CBDA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80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32877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</w:t>
            </w:r>
          </w:p>
        </w:tc>
        <w:tc>
          <w:tcPr>
            <w:tcW w:w="222" w:type="dxa"/>
            <w:vAlign w:val="center"/>
            <w:hideMark/>
          </w:tcPr>
          <w:p w14:paraId="77840E88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40EF736F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4D3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C120" w14:textId="429AD6D1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C9A8" w14:textId="492FE2CC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1147D" w14:textId="4D1C81E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BCCF7" w14:textId="59B053EE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2D323" w14:textId="5C90C992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A8A0E" w14:textId="3991C666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  <w:hideMark/>
          </w:tcPr>
          <w:p w14:paraId="41CF189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43FBE058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3899" w14:textId="28750129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4262A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8F84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2ED5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6AF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2211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E192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222" w:type="dxa"/>
            <w:vAlign w:val="center"/>
            <w:hideMark/>
          </w:tcPr>
          <w:p w14:paraId="7EA967B1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09324274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14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6EF0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D07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58E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A9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1BCA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90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259C6F3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7F2542C6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1E60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3897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F26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1C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1C20" w14:textId="2BBA4E06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C2A0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6D82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vAlign w:val="center"/>
            <w:hideMark/>
          </w:tcPr>
          <w:p w14:paraId="6BB0F7F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2D8A7024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F9EF0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14483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9*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41EF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79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60B0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E2B3C" w14:textId="255004A3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D7AD5" w14:textId="09CEAD7F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15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E15A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6FE133BB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2F0CEAC8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CDB70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B20AB" w14:textId="58E2912A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16CF" w14:textId="06E7E2A9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50979" w14:textId="08EF1E2D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2D9E" w14:textId="58656157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7C4E3" w14:textId="44541AE6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9250A" w14:textId="6998D0A7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vAlign w:val="center"/>
            <w:hideMark/>
          </w:tcPr>
          <w:p w14:paraId="72FEABA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1DA70586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D9E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D47F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EFB8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8AF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75F2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C3D8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3E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4E62F07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1085AE8C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A153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B71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6B5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9F7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2394" w14:textId="26899479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9BD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4DF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vAlign w:val="center"/>
            <w:hideMark/>
          </w:tcPr>
          <w:p w14:paraId="7253B64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1757BC72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5ED0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F9E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49*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A4DD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2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9F89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9D5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8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8DC3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0*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50552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D79DE7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2A168A0E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0CA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0EBA" w14:textId="0711BED3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8C7EC" w14:textId="4ED26876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A4DBF" w14:textId="78FE5F77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58E40" w14:textId="51A147F3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EFC5F" w14:textId="33520886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C186" w14:textId="6D1DCEF3" w:rsidR="006B3B6A" w:rsidRPr="006B3B6A" w:rsidRDefault="006B3B6A" w:rsidP="006B3B6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vAlign w:val="center"/>
            <w:hideMark/>
          </w:tcPr>
          <w:p w14:paraId="0A70F292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5F1D7C57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BB6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09A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1368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434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44CC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3AE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5064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0B5F24F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68C1E6F1" w14:textId="77777777" w:rsidTr="006B3B6A">
        <w:trPr>
          <w:trHeight w:val="276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05EE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1EC1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9ACA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3EEE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FA91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35*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58C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9F4B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vAlign w:val="center"/>
            <w:hideMark/>
          </w:tcPr>
          <w:p w14:paraId="627CCC99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3B6A" w:rsidRPr="006B3B6A" w14:paraId="7912B97D" w14:textId="77777777" w:rsidTr="006B3B6A">
        <w:trPr>
          <w:trHeight w:val="288"/>
        </w:trPr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91D3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84988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1*</w:t>
            </w:r>
          </w:p>
        </w:tc>
        <w:tc>
          <w:tcPr>
            <w:tcW w:w="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9C63D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F837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18BF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B04CB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1*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3BC6E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B3B6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0C10BC41" w14:textId="77777777" w:rsidR="006B3B6A" w:rsidRPr="006B3B6A" w:rsidRDefault="006B3B6A" w:rsidP="006B3B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3D26B4E" w14:textId="77777777" w:rsidR="00220C0C" w:rsidRDefault="00220C0C" w:rsidP="006B3B6A">
      <w:pPr>
        <w:spacing w:line="360" w:lineRule="auto"/>
        <w:rPr>
          <w:rFonts w:ascii="Times New Roman" w:eastAsia="Microsoft YaHei UI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3B6A" w:rsidRPr="0062280C">
        <w:rPr>
          <w:rFonts w:ascii="Times New Roman" w:hAnsi="Times New Roman" w:cs="Times New Roman"/>
          <w:sz w:val="24"/>
          <w:szCs w:val="24"/>
        </w:rPr>
        <w:t xml:space="preserve">Bold characteristic and *, significant difference </w:t>
      </w:r>
      <w:r w:rsidR="006B3B6A">
        <w:rPr>
          <w:rFonts w:ascii="Times New Roman" w:hAnsi="Times New Roman" w:cs="Times New Roman"/>
          <w:sz w:val="24"/>
          <w:szCs w:val="24"/>
        </w:rPr>
        <w:t>between groups.</w:t>
      </w:r>
      <w:r w:rsidR="008E4B9C" w:rsidRP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</w:p>
    <w:p w14:paraId="33D82787" w14:textId="77777777" w:rsidR="00220C0C" w:rsidRDefault="00220C0C" w:rsidP="006B3B6A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ri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dulla; IS, inner stripe of the outer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dulla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proofErr w:type="gramEnd"/>
    </w:p>
    <w:p w14:paraId="32FF5898" w14:textId="77777777" w:rsidR="001336A6" w:rsidRDefault="008E4B9C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HUA,</w:t>
      </w:r>
      <w:r w:rsidR="00480B46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hyperuricemia; AP,</w:t>
      </w:r>
      <w:r w:rsidRPr="00290459">
        <w:rPr>
          <w:rFonts w:ascii="Times New Roman" w:hAnsi="Times New Roman" w:cs="Times New Roman"/>
          <w:sz w:val="24"/>
          <w:szCs w:val="24"/>
        </w:rPr>
        <w:t xml:space="preserve"> </w:t>
      </w:r>
      <w:r w:rsidRPr="001A2378">
        <w:rPr>
          <w:rFonts w:ascii="Times New Roman" w:hAnsi="Times New Roman" w:cs="Times New Roman"/>
          <w:sz w:val="24"/>
          <w:szCs w:val="24"/>
        </w:rPr>
        <w:t>allopurinol</w:t>
      </w:r>
      <w:r>
        <w:rPr>
          <w:rFonts w:ascii="Times New Roman" w:hAnsi="Times New Roman" w:cs="Times New Roman"/>
          <w:sz w:val="24"/>
          <w:szCs w:val="24"/>
        </w:rPr>
        <w:t>; AP+EM,</w:t>
      </w:r>
      <w:r w:rsidRPr="00290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A2378">
        <w:rPr>
          <w:rFonts w:ascii="Times New Roman" w:hAnsi="Times New Roman" w:cs="Times New Roman"/>
          <w:sz w:val="24"/>
          <w:szCs w:val="24"/>
        </w:rPr>
        <w:t>allopurinol+</w:t>
      </w:r>
      <w:proofErr w:type="gramStart"/>
      <w:r w:rsidRPr="001A2378">
        <w:rPr>
          <w:rFonts w:ascii="Times New Roman" w:hAnsi="Times New Roman" w:cs="Times New Roman"/>
          <w:sz w:val="24"/>
          <w:szCs w:val="24"/>
        </w:rPr>
        <w:t>empagliflozin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proofErr w:type="gramEnd"/>
    </w:p>
    <w:p w14:paraId="36718A90" w14:textId="2525A233" w:rsidR="008E4B9C" w:rsidRPr="00220C0C" w:rsidRDefault="001336A6" w:rsidP="006B3B6A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336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6651F">
        <w:rPr>
          <w:rFonts w:ascii="Times New Roman" w:hAnsi="Times New Roman" w:cs="Times New Roman"/>
          <w:bCs/>
          <w:sz w:val="24"/>
          <w:szCs w:val="24"/>
        </w:rPr>
        <w:t>mean optical den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5E08F98" w14:textId="4777F8BD" w:rsidR="006B3B6A" w:rsidRDefault="008E4B9C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6FF4B2E1" w14:textId="77777777" w:rsidR="00516B10" w:rsidRDefault="00516B10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AE8A5A" w14:textId="77777777" w:rsidR="001C3A98" w:rsidRDefault="001C3A98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D02C86" w14:textId="77777777" w:rsidR="001C3A98" w:rsidRDefault="001C3A98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C32AFF" w14:textId="77777777" w:rsidR="00017D71" w:rsidRDefault="00017D71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52839B" w14:textId="77777777" w:rsidR="00017D71" w:rsidRDefault="00017D71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BA1897" w14:textId="77777777" w:rsidR="00017D71" w:rsidRDefault="00017D71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6942" w:type="dxa"/>
        <w:tblLook w:val="04A0" w:firstRow="1" w:lastRow="0" w:firstColumn="1" w:lastColumn="0" w:noHBand="0" w:noVBand="1"/>
      </w:tblPr>
      <w:tblGrid>
        <w:gridCol w:w="1234"/>
        <w:gridCol w:w="824"/>
        <w:gridCol w:w="685"/>
        <w:gridCol w:w="1234"/>
        <w:gridCol w:w="824"/>
        <w:gridCol w:w="685"/>
        <w:gridCol w:w="1234"/>
        <w:gridCol w:w="222"/>
      </w:tblGrid>
      <w:tr w:rsidR="001C3A98" w:rsidRPr="001C3A98" w14:paraId="02761943" w14:textId="77777777" w:rsidTr="001C3A98">
        <w:trPr>
          <w:gridAfter w:val="1"/>
          <w:wAfter w:w="222" w:type="dxa"/>
          <w:trHeight w:val="312"/>
        </w:trPr>
        <w:tc>
          <w:tcPr>
            <w:tcW w:w="6720" w:type="dxa"/>
            <w:gridSpan w:val="7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84D1ED" w14:textId="6D8E2E2C" w:rsidR="001C3A98" w:rsidRPr="001C3A98" w:rsidRDefault="00944B90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44B9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ble </w:t>
            </w:r>
            <w:r w:rsidR="004A28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LSD as a post hoc test of one-way ANOVA for the MOD of NF-</w:t>
            </w:r>
            <w:proofErr w:type="spellStart"/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κ</w:t>
            </w:r>
            <w:r w:rsidR="001C3A98" w:rsidRPr="001C3A9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proofErr w:type="spellEnd"/>
            <w:r w:rsidR="001C3A98" w:rsidRPr="001C3A98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mmunostaining </w:t>
            </w:r>
            <w:r w:rsid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f </w:t>
            </w:r>
            <w:r w:rsidR="00515A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fferent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groups at different time points (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1C3A98"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C3A98" w:rsidRPr="001C3A98" w14:paraId="47EDA102" w14:textId="77777777" w:rsidTr="001C3A98">
        <w:trPr>
          <w:trHeight w:val="324"/>
        </w:trPr>
        <w:tc>
          <w:tcPr>
            <w:tcW w:w="6720" w:type="dxa"/>
            <w:gridSpan w:val="7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3E09B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14E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C3A98" w:rsidRPr="001C3A98" w14:paraId="14804272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A8E4" w14:textId="0E33804B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9DA2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27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364F6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</w:t>
            </w:r>
          </w:p>
        </w:tc>
        <w:tc>
          <w:tcPr>
            <w:tcW w:w="222" w:type="dxa"/>
            <w:vAlign w:val="center"/>
            <w:hideMark/>
          </w:tcPr>
          <w:p w14:paraId="18050AE9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6E02CE8C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1D2E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59AD2" w14:textId="68CD674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6A7E" w14:textId="2B000B2D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F3572" w14:textId="3BB984E8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2FCE" w14:textId="572C7DAA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0C010" w14:textId="60DDC43D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4F191" w14:textId="36BE3E10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vAlign w:val="center"/>
            <w:hideMark/>
          </w:tcPr>
          <w:p w14:paraId="07D413A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57CEC3FF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CBBD" w14:textId="3B5FC6DA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70DAB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42446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726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11B7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702A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FF35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222" w:type="dxa"/>
            <w:vAlign w:val="center"/>
            <w:hideMark/>
          </w:tcPr>
          <w:p w14:paraId="4AD49116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29770271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E0A9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0C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B99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8E89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0B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076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752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837384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2728E2F7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6C2F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3DB0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5104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C9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FE08" w14:textId="645C6745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616E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1C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vAlign w:val="center"/>
            <w:hideMark/>
          </w:tcPr>
          <w:p w14:paraId="125D7A4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741A7F3E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EA2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EE4DC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4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AE15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90D4F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05395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22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36AB3" w14:textId="47F2A63F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1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1A44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66194FE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4BF46684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6E2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F898B" w14:textId="42E0931B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C6121" w14:textId="3C7852F1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6FB56" w14:textId="6F12C31C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515F7" w14:textId="3DD40807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88B28" w14:textId="0A44BBF4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F62FC" w14:textId="09EB3717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vAlign w:val="center"/>
            <w:hideMark/>
          </w:tcPr>
          <w:p w14:paraId="3BA5352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754D5078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B7E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427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1E9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D84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0FEE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0C21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2B1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0D98EEF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30739804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025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1B5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499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6C3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1FEC" w14:textId="1FAD30B8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90A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251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vAlign w:val="center"/>
            <w:hideMark/>
          </w:tcPr>
          <w:p w14:paraId="064216DC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0DDD4D30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B9DBB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EE554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8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08B8E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775E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0E25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2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14F60" w14:textId="5232C1A2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ED69E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27FC1C7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22EF7484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EE3F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d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ECF7D" w14:textId="003B45F0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B7C4" w14:textId="7CF6B2BE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AD5F" w14:textId="1F3429D3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0072E" w14:textId="2F353CD3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0383D" w14:textId="286B34D5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A75C5" w14:textId="33D6A27A" w:rsidR="001C3A98" w:rsidRPr="001C3A98" w:rsidRDefault="001C3A98" w:rsidP="008E4B9C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</w:p>
        </w:tc>
        <w:tc>
          <w:tcPr>
            <w:tcW w:w="222" w:type="dxa"/>
            <w:vAlign w:val="center"/>
            <w:hideMark/>
          </w:tcPr>
          <w:p w14:paraId="46B4D8D6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1A9A59C5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BF9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UA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928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357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FB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A2C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74B4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FC54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E70DB51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6A8787A9" w14:textId="77777777" w:rsidTr="001C3A98">
        <w:trPr>
          <w:trHeight w:val="276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8C8C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040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3*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CB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5D6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BF3E" w14:textId="4C23E6A8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8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98D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8E5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vAlign w:val="center"/>
            <w:hideMark/>
          </w:tcPr>
          <w:p w14:paraId="785EDE6A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C3A98" w:rsidRPr="001C3A98" w14:paraId="3C21DCB0" w14:textId="77777777" w:rsidTr="001C3A98">
        <w:trPr>
          <w:trHeight w:val="288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41AC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+EM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572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01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1E35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AE52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85C2D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0.017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502C3" w14:textId="185487B0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2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D991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C3A9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22" w:type="dxa"/>
            <w:vAlign w:val="center"/>
            <w:hideMark/>
          </w:tcPr>
          <w:p w14:paraId="4FE26AA3" w14:textId="77777777" w:rsidR="001C3A98" w:rsidRPr="001C3A98" w:rsidRDefault="001C3A98" w:rsidP="008E4B9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0E988E6" w14:textId="77777777" w:rsidR="00220C0C" w:rsidRDefault="00220C0C" w:rsidP="001C3A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ot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C3A98" w:rsidRPr="0062280C">
        <w:rPr>
          <w:rFonts w:ascii="Times New Roman" w:hAnsi="Times New Roman" w:cs="Times New Roman"/>
          <w:sz w:val="24"/>
          <w:szCs w:val="24"/>
        </w:rPr>
        <w:t xml:space="preserve">Bold characteristic and *, significant difference </w:t>
      </w:r>
      <w:r w:rsidR="001C3A98">
        <w:rPr>
          <w:rFonts w:ascii="Times New Roman" w:hAnsi="Times New Roman" w:cs="Times New Roman"/>
          <w:sz w:val="24"/>
          <w:szCs w:val="24"/>
        </w:rPr>
        <w:t>between groups.</w:t>
      </w:r>
    </w:p>
    <w:p w14:paraId="6B5D3250" w14:textId="77777777" w:rsidR="00220C0C" w:rsidRDefault="00220C0C" w:rsidP="001C3A98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S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stripe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f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outer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edulla; IS, inner stripe of the outer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edulla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;</w:t>
      </w:r>
      <w:proofErr w:type="gramEnd"/>
    </w:p>
    <w:p w14:paraId="049FBE15" w14:textId="09F1C4F2" w:rsidR="008E4B9C" w:rsidRDefault="00480B46" w:rsidP="001C3A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HUA, hyperuricemia</w:t>
      </w:r>
      <w:r w:rsidR="008E4B9C">
        <w:rPr>
          <w:rFonts w:ascii="Times New Roman" w:eastAsia="Microsoft YaHei UI" w:hAnsi="Times New Roman" w:cs="Times New Roman"/>
          <w:bCs/>
          <w:kern w:val="0"/>
          <w:sz w:val="24"/>
          <w:szCs w:val="24"/>
        </w:rPr>
        <w:t>; AP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r w:rsidR="008E4B9C" w:rsidRPr="001A2378">
        <w:rPr>
          <w:rFonts w:ascii="Times New Roman" w:hAnsi="Times New Roman" w:cs="Times New Roman"/>
          <w:sz w:val="24"/>
          <w:szCs w:val="24"/>
        </w:rPr>
        <w:t>allopurinol</w:t>
      </w:r>
      <w:r w:rsidR="008E4B9C">
        <w:rPr>
          <w:rFonts w:ascii="Times New Roman" w:hAnsi="Times New Roman" w:cs="Times New Roman"/>
          <w:sz w:val="24"/>
          <w:szCs w:val="24"/>
        </w:rPr>
        <w:t>; AP+EM,</w:t>
      </w:r>
      <w:r w:rsidR="008E4B9C" w:rsidRPr="002904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E4B9C" w:rsidRPr="001A2378">
        <w:rPr>
          <w:rFonts w:ascii="Times New Roman" w:hAnsi="Times New Roman" w:cs="Times New Roman"/>
          <w:sz w:val="24"/>
          <w:szCs w:val="24"/>
        </w:rPr>
        <w:t>allopurinol+</w:t>
      </w:r>
      <w:proofErr w:type="gramStart"/>
      <w:r w:rsidR="008E4B9C" w:rsidRPr="001A2378">
        <w:rPr>
          <w:rFonts w:ascii="Times New Roman" w:hAnsi="Times New Roman" w:cs="Times New Roman"/>
          <w:sz w:val="24"/>
          <w:szCs w:val="24"/>
        </w:rPr>
        <w:t>empagliflozin</w:t>
      </w:r>
      <w:proofErr w:type="spellEnd"/>
      <w:r w:rsidR="008E4B9C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="008E4B9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41A3EC" w14:textId="0C2DF166" w:rsidR="001C3A98" w:rsidRPr="008E4B9C" w:rsidRDefault="001336A6" w:rsidP="001C3A98">
      <w:pPr>
        <w:spacing w:line="360" w:lineRule="auto"/>
        <w:rPr>
          <w:rFonts w:ascii="Times New Roman" w:eastAsia="Microsoft YaHei UI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336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6651F">
        <w:rPr>
          <w:rFonts w:ascii="Times New Roman" w:hAnsi="Times New Roman" w:cs="Times New Roman"/>
          <w:bCs/>
          <w:sz w:val="24"/>
          <w:szCs w:val="24"/>
        </w:rPr>
        <w:t>mean optical densit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E8F860E" w14:textId="77777777" w:rsidR="001C3A98" w:rsidRDefault="001C3A98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E7337A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519EED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C96C21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C3E064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6024D7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4DEB39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56D665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BFA3F8" w14:textId="77777777" w:rsidR="00B65C47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7013E8" w14:textId="77777777" w:rsidR="00B65C47" w:rsidRPr="008E4B9C" w:rsidRDefault="00B65C47" w:rsidP="006B3B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65C47" w:rsidRPr="008E4B9C" w:rsidSect="00813CB3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3E2DB" w14:textId="77777777" w:rsidR="00F0137C" w:rsidRDefault="00F0137C" w:rsidP="00F568DF">
      <w:r>
        <w:separator/>
      </w:r>
    </w:p>
  </w:endnote>
  <w:endnote w:type="continuationSeparator" w:id="0">
    <w:p w14:paraId="15A8C5C8" w14:textId="77777777" w:rsidR="00F0137C" w:rsidRDefault="00F0137C" w:rsidP="00F56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10A7" w14:textId="77777777" w:rsidR="00F0137C" w:rsidRDefault="00F0137C" w:rsidP="00F568DF">
      <w:r>
        <w:separator/>
      </w:r>
    </w:p>
  </w:footnote>
  <w:footnote w:type="continuationSeparator" w:id="0">
    <w:p w14:paraId="261C2403" w14:textId="77777777" w:rsidR="00F0137C" w:rsidRDefault="00F0137C" w:rsidP="00F56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A80"/>
    <w:rsid w:val="00000AEE"/>
    <w:rsid w:val="00004FF4"/>
    <w:rsid w:val="00005F9A"/>
    <w:rsid w:val="00017D71"/>
    <w:rsid w:val="0003261F"/>
    <w:rsid w:val="00033A80"/>
    <w:rsid w:val="00051934"/>
    <w:rsid w:val="000529A3"/>
    <w:rsid w:val="00066BF7"/>
    <w:rsid w:val="00085035"/>
    <w:rsid w:val="000B3B7E"/>
    <w:rsid w:val="000B4A75"/>
    <w:rsid w:val="000B6864"/>
    <w:rsid w:val="000E275A"/>
    <w:rsid w:val="000E48AD"/>
    <w:rsid w:val="0010132C"/>
    <w:rsid w:val="001057D6"/>
    <w:rsid w:val="00114ECB"/>
    <w:rsid w:val="001336A6"/>
    <w:rsid w:val="0013395D"/>
    <w:rsid w:val="00134E3D"/>
    <w:rsid w:val="00155533"/>
    <w:rsid w:val="001641F0"/>
    <w:rsid w:val="00171C5E"/>
    <w:rsid w:val="00175DB9"/>
    <w:rsid w:val="00185F5B"/>
    <w:rsid w:val="001C3A98"/>
    <w:rsid w:val="001C5FE4"/>
    <w:rsid w:val="001E45B3"/>
    <w:rsid w:val="001F6847"/>
    <w:rsid w:val="00220C0C"/>
    <w:rsid w:val="002274E1"/>
    <w:rsid w:val="00237468"/>
    <w:rsid w:val="00283391"/>
    <w:rsid w:val="00291CD8"/>
    <w:rsid w:val="002A331A"/>
    <w:rsid w:val="002B28A8"/>
    <w:rsid w:val="002B3313"/>
    <w:rsid w:val="002B7838"/>
    <w:rsid w:val="002C0DFC"/>
    <w:rsid w:val="002C772E"/>
    <w:rsid w:val="002F09C7"/>
    <w:rsid w:val="002F6C2D"/>
    <w:rsid w:val="003452BF"/>
    <w:rsid w:val="00346A95"/>
    <w:rsid w:val="003A78FB"/>
    <w:rsid w:val="003E332A"/>
    <w:rsid w:val="003E6487"/>
    <w:rsid w:val="00401840"/>
    <w:rsid w:val="00411680"/>
    <w:rsid w:val="004266F8"/>
    <w:rsid w:val="0044772B"/>
    <w:rsid w:val="00455489"/>
    <w:rsid w:val="00463EBD"/>
    <w:rsid w:val="00480B46"/>
    <w:rsid w:val="004A283F"/>
    <w:rsid w:val="00500628"/>
    <w:rsid w:val="00515AFA"/>
    <w:rsid w:val="00516B10"/>
    <w:rsid w:val="005175D0"/>
    <w:rsid w:val="005204A7"/>
    <w:rsid w:val="00537DCD"/>
    <w:rsid w:val="0054228B"/>
    <w:rsid w:val="00543C6C"/>
    <w:rsid w:val="00552D64"/>
    <w:rsid w:val="005535A3"/>
    <w:rsid w:val="005A5A70"/>
    <w:rsid w:val="005C4DC8"/>
    <w:rsid w:val="005C55B4"/>
    <w:rsid w:val="005C742F"/>
    <w:rsid w:val="005D5124"/>
    <w:rsid w:val="0060193B"/>
    <w:rsid w:val="006040AE"/>
    <w:rsid w:val="0062280C"/>
    <w:rsid w:val="0065051F"/>
    <w:rsid w:val="006525D9"/>
    <w:rsid w:val="006716CB"/>
    <w:rsid w:val="0067504D"/>
    <w:rsid w:val="00676DB3"/>
    <w:rsid w:val="006B1EF3"/>
    <w:rsid w:val="006B3B6A"/>
    <w:rsid w:val="006C776B"/>
    <w:rsid w:val="006D680B"/>
    <w:rsid w:val="0070114A"/>
    <w:rsid w:val="00720736"/>
    <w:rsid w:val="0077523C"/>
    <w:rsid w:val="007825A1"/>
    <w:rsid w:val="00792BAD"/>
    <w:rsid w:val="007A4771"/>
    <w:rsid w:val="007B6795"/>
    <w:rsid w:val="007C4CFA"/>
    <w:rsid w:val="007E660A"/>
    <w:rsid w:val="007F2704"/>
    <w:rsid w:val="008134F1"/>
    <w:rsid w:val="00813CB3"/>
    <w:rsid w:val="008576A3"/>
    <w:rsid w:val="00871CD7"/>
    <w:rsid w:val="0088030C"/>
    <w:rsid w:val="00882A57"/>
    <w:rsid w:val="008A65EA"/>
    <w:rsid w:val="008B1258"/>
    <w:rsid w:val="008B18D0"/>
    <w:rsid w:val="008D6E90"/>
    <w:rsid w:val="008E4B9C"/>
    <w:rsid w:val="00904217"/>
    <w:rsid w:val="00910323"/>
    <w:rsid w:val="00910361"/>
    <w:rsid w:val="009131FA"/>
    <w:rsid w:val="00916F26"/>
    <w:rsid w:val="00920959"/>
    <w:rsid w:val="00925FF1"/>
    <w:rsid w:val="00942F3B"/>
    <w:rsid w:val="00944B90"/>
    <w:rsid w:val="00946044"/>
    <w:rsid w:val="00962F50"/>
    <w:rsid w:val="00973A1F"/>
    <w:rsid w:val="00995626"/>
    <w:rsid w:val="009B3BF3"/>
    <w:rsid w:val="009B66C6"/>
    <w:rsid w:val="009B66FF"/>
    <w:rsid w:val="009C5915"/>
    <w:rsid w:val="009E1683"/>
    <w:rsid w:val="009E71ED"/>
    <w:rsid w:val="00A32446"/>
    <w:rsid w:val="00A65322"/>
    <w:rsid w:val="00A77B8A"/>
    <w:rsid w:val="00A96213"/>
    <w:rsid w:val="00AB45B9"/>
    <w:rsid w:val="00AD3E3E"/>
    <w:rsid w:val="00AD4760"/>
    <w:rsid w:val="00AF5877"/>
    <w:rsid w:val="00B0586E"/>
    <w:rsid w:val="00B130C8"/>
    <w:rsid w:val="00B256DA"/>
    <w:rsid w:val="00B47946"/>
    <w:rsid w:val="00B56C3C"/>
    <w:rsid w:val="00B65C47"/>
    <w:rsid w:val="00B82B6F"/>
    <w:rsid w:val="00BD76FD"/>
    <w:rsid w:val="00C33A91"/>
    <w:rsid w:val="00C764BB"/>
    <w:rsid w:val="00C858C8"/>
    <w:rsid w:val="00C9072D"/>
    <w:rsid w:val="00C934ED"/>
    <w:rsid w:val="00CA2911"/>
    <w:rsid w:val="00CB4197"/>
    <w:rsid w:val="00CB6FFC"/>
    <w:rsid w:val="00CD01F9"/>
    <w:rsid w:val="00CE4536"/>
    <w:rsid w:val="00CF3267"/>
    <w:rsid w:val="00D11D55"/>
    <w:rsid w:val="00D373C8"/>
    <w:rsid w:val="00D4509D"/>
    <w:rsid w:val="00D57415"/>
    <w:rsid w:val="00DA16EE"/>
    <w:rsid w:val="00DA1CFE"/>
    <w:rsid w:val="00DA596D"/>
    <w:rsid w:val="00DA5CE5"/>
    <w:rsid w:val="00DB742A"/>
    <w:rsid w:val="00DC39CD"/>
    <w:rsid w:val="00E12A1D"/>
    <w:rsid w:val="00E26482"/>
    <w:rsid w:val="00E45C41"/>
    <w:rsid w:val="00E50A6B"/>
    <w:rsid w:val="00E51C43"/>
    <w:rsid w:val="00E61BB2"/>
    <w:rsid w:val="00E672A3"/>
    <w:rsid w:val="00EA28A4"/>
    <w:rsid w:val="00EA596C"/>
    <w:rsid w:val="00EB3A22"/>
    <w:rsid w:val="00EC2EF4"/>
    <w:rsid w:val="00ED5E61"/>
    <w:rsid w:val="00ED60FB"/>
    <w:rsid w:val="00ED7780"/>
    <w:rsid w:val="00EF2FE3"/>
    <w:rsid w:val="00EF68D9"/>
    <w:rsid w:val="00EF72F1"/>
    <w:rsid w:val="00F0137C"/>
    <w:rsid w:val="00F568DF"/>
    <w:rsid w:val="00F73089"/>
    <w:rsid w:val="00F753F4"/>
    <w:rsid w:val="00FB4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9685A"/>
  <w15:chartTrackingRefBased/>
  <w15:docId w15:val="{CC11B821-3158-4044-92A2-F100AD56A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4B9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8D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F56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8DF"/>
    <w:rPr>
      <w:sz w:val="18"/>
      <w:szCs w:val="18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568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568DF"/>
    <w:rPr>
      <w:rFonts w:ascii="等线" w:eastAsia="等线" w:hAnsi="等线"/>
      <w:noProof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E5C535-DB62-46A6-8E29-F347A6340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0</Pages>
  <Words>1281</Words>
  <Characters>7305</Characters>
  <Application>Microsoft Office Word</Application>
  <DocSecurity>0</DocSecurity>
  <Lines>60</Lines>
  <Paragraphs>17</Paragraphs>
  <ScaleCrop>false</ScaleCrop>
  <Company/>
  <LinksUpToDate>false</LinksUpToDate>
  <CharactersWithSpaces>8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平康</dc:creator>
  <cp:keywords/>
  <dc:description/>
  <cp:lastModifiedBy>陈 平康</cp:lastModifiedBy>
  <cp:revision>26</cp:revision>
  <dcterms:created xsi:type="dcterms:W3CDTF">2023-04-22T13:16:00Z</dcterms:created>
  <dcterms:modified xsi:type="dcterms:W3CDTF">2023-07-18T10:13:00Z</dcterms:modified>
</cp:coreProperties>
</file>